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120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1a.</w:t>
      </w:r>
      <w:r>
        <w:rPr>
          <w:sz w:val="20"/>
          <w:szCs w:val="20"/>
        </w:rPr>
        <w:t xml:space="preserve"> Phylogenetic affiliations of the partial 16S rRNA coding sequences obtained from wall materials collected in the Capuchin Catacombs, Palermo.</w:t>
      </w:r>
    </w:p>
    <w:p>
      <w:pPr>
        <w:pStyle w:val="TextBody"/>
        <w:spacing w:lineRule="auto" w:line="240" w:before="0" w:after="12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37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900"/>
        <w:gridCol w:w="900"/>
        <w:gridCol w:w="900"/>
        <w:gridCol w:w="8820"/>
        <w:gridCol w:w="1080"/>
        <w:gridCol w:w="1080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lone (%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elected c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ength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bp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osest identified phylogenetic relatives [EMBL accession number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imil.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ccession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umber</w:t>
            </w:r>
          </w:p>
        </w:tc>
      </w:tr>
      <w:tr>
        <w:trPr/>
        <w:tc>
          <w:tcPr>
            <w:tcW w:w="153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ample W1: rosy discoloration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mmaproteobact.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39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7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alinisphaer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AB735546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EU143343, JN020587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alinisphaer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B73554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EU143343, JN020587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gamma proteobacterium clone HG-J01225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JN408970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rhizosphere soil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Halomonas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p.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NR_044350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964771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moderately halophilic bacteri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U735714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EU735712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groundwater aquifer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U447169, EU447166], haloalkaliphilic Gammaproteobacteria from hypersaline soda lakes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7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U735714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EU735712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groundwater aquifer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U447169, EU447166], haloalkaliphilic Gammaproteobacteria from hypersaline soda lak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8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KC408579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Q792347, HQ792248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inet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JX022748, </w:t>
            </w:r>
            <w:r>
              <w:rPr>
                <w:rFonts w:cs="Times New Roman" w:ascii="Times New Roman" w:hAnsi="Times New Roman"/>
                <w:lang w:val="en-GB" w:eastAsia="de-AT"/>
              </w:rPr>
              <w:t>EU916711, EU916708, JF915343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JF206792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M344173, HM320901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ssociated with disease flares and treatment in children with atopic dermatiti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inet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KC790286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KC790277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KC758136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8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inet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KC422447, JN228308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187418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ncd2607b06c1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F228130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ssociated with disease flares and treatment in children with atopic dermatiti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Acinetobacter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p.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KC753351, </w:t>
            </w:r>
            <w:r>
              <w:rPr>
                <w:rFonts w:cs="Times New Roman" w:ascii="Times New Roman" w:hAnsi="Times New Roman"/>
                <w:lang w:val="en-GB" w:eastAsia="de-AT"/>
              </w:rPr>
              <w:t>JQ765576, JQ359095, HM58427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Uncultured bacterial clones 16S ribosomal RNA gene, partial sequence [HQ115539, HM238165, GU205718]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de-AT"/>
              </w:rPr>
              <w:t>Legionella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spp. 16S ribosomal RNA gene, partial sequence [JN381004, NR_036804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phaproteobact.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8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8619_plate2d09 16S ribosomal RNA gene, partial sequence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HM356924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ncient algal mat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Devosia chinhatensis</w:t>
            </w:r>
            <w:r>
              <w:rPr>
                <w:sz w:val="20"/>
                <w:szCs w:val="20"/>
                <w:lang w:val="en-GB" w:eastAsia="de-AT"/>
              </w:rPr>
              <w:t xml:space="preserve"> strain IPL18 16S ribosomal RNA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NR_044214] isolated from a hexachlorocyclohexane (HCH) dump site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3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etaproteobact.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upriavidus metalliduran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046372, NR_074704]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0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0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orynebacterium kroppenstedt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SM 44385 complete genom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CP001620, NR_074408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recovered from human sputum, and </w:t>
            </w:r>
            <w:r>
              <w:rPr>
                <w:rFonts w:cs="Times New Roman" w:ascii="Times New Roman" w:hAnsi="Times New Roman"/>
                <w:lang w:val="en-GB" w:eastAsia="de-AT"/>
              </w:rPr>
              <w:t>isolate 00-0244 16S ribosomal RNA gene, partial sequence</w:t>
            </w:r>
            <w:r>
              <w:rPr>
                <w:rFonts w:cs="Times New Roman" w:ascii="Times New Roman" w:hAnsi="Times New Roman"/>
                <w:lang w:val="en-GB"/>
              </w:rPr>
              <w:t xml:space="preserve"> [</w:t>
            </w:r>
            <w:r>
              <w:rPr>
                <w:rFonts w:cs="Times New Roman" w:ascii="Times New Roman" w:hAnsi="Times New Roman"/>
                <w:lang w:val="en-GB" w:eastAsia="de-AT"/>
              </w:rPr>
              <w:t>AF537598] recovered from human clinical material in Canad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9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1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Uncultured bacterial clones 16S ribosomal RNA gene, partial sequence</w:t>
            </w:r>
            <w:r>
              <w:rPr>
                <w:rFonts w:cs="Times New Roman" w:ascii="Times New Roman" w:hAnsi="Times New Roman"/>
                <w:lang w:val="en-GB"/>
              </w:rPr>
              <w:t xml:space="preserve">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JF095491,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JF089698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F095549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ssociated with disease flares and treatment in children with atopic dermatiti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Ruania albidiflava</w:t>
            </w:r>
            <w:r>
              <w:rPr>
                <w:sz w:val="20"/>
                <w:szCs w:val="20"/>
                <w:lang w:val="en-GB" w:eastAsia="de-AT"/>
              </w:rPr>
              <w:t xml:space="preserve"> strain AS 4.3142 16S ribosomal RNA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NR_043736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2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rankineae bacterium clone LWM1-6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HQ674869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on weathered feldspar mineral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Franki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, complete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74514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685211, JN698222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FFCH3290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U133067]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member of the soil </w:t>
            </w:r>
            <w:r>
              <w:rPr>
                <w:rFonts w:cs="Times New Roman" w:ascii="Times New Roman" w:hAnsi="Times New Roman"/>
                <w:lang w:val="en-GB" w:eastAsia="de-AT"/>
              </w:rPr>
              <w:t>biospher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Bacterium Ellin6526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HM748674], very slow-growing and mini-colony-forming soil Rubrobacteridae bacteria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0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cill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aenibacillus </w:t>
            </w:r>
            <w:r>
              <w:rPr>
                <w:rFonts w:cs="Times New Roman" w:ascii="Times New Roman" w:hAnsi="Times New Roman"/>
                <w:lang w:val="en-GB" w:eastAsia="de-AT"/>
              </w:rPr>
              <w:t>spp.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Q977352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KC753337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KC355299, KC462533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ostridi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1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9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lostridium botulin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,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KC331205,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JN617090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617056, CP001078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72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6-K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Bacteroidetes</w:t>
            </w:r>
            <w:r>
              <w:rPr>
                <w:sz w:val="20"/>
                <w:szCs w:val="20"/>
                <w:lang w:val="en-GB" w:eastAsia="de-AT"/>
              </w:rPr>
              <w:t xml:space="preserve"> bacterium YIM D15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JQ923475</w:t>
            </w:r>
            <w:r>
              <w:rPr>
                <w:sz w:val="20"/>
                <w:szCs w:val="20"/>
                <w:lang w:val="en-GB"/>
              </w:rPr>
              <w:t>],</w:t>
            </w:r>
            <w:r>
              <w:rPr>
                <w:sz w:val="20"/>
                <w:szCs w:val="20"/>
                <w:lang w:val="en-GB" w:eastAsia="de-AT"/>
              </w:rPr>
              <w:t xml:space="preserve"> </w:t>
            </w:r>
            <w:r>
              <w:rPr>
                <w:i/>
                <w:sz w:val="20"/>
                <w:szCs w:val="20"/>
                <w:lang w:val="en-GB" w:eastAsia="de-AT"/>
              </w:rPr>
              <w:t>Alifodinibius roseus</w:t>
            </w:r>
            <w:r>
              <w:rPr>
                <w:sz w:val="20"/>
                <w:szCs w:val="20"/>
                <w:lang w:val="en-GB" w:eastAsia="de-AT"/>
              </w:rPr>
              <w:t xml:space="preserve"> gen. nov., sp. nov., and </w:t>
            </w:r>
            <w:r>
              <w:rPr>
                <w:i/>
                <w:sz w:val="20"/>
                <w:szCs w:val="20"/>
                <w:lang w:val="en-GB" w:eastAsia="de-AT"/>
              </w:rPr>
              <w:t>Alifodinibius sediminis</w:t>
            </w:r>
            <w:r>
              <w:rPr>
                <w:sz w:val="20"/>
                <w:szCs w:val="20"/>
                <w:lang w:val="en-GB" w:eastAsia="de-AT"/>
              </w:rPr>
              <w:t xml:space="preserve"> sp. nov., isolated from salt mine sampl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2</w:t>
            </w:r>
          </w:p>
        </w:tc>
      </w:tr>
      <w:tr>
        <w:trPr/>
        <w:tc>
          <w:tcPr>
            <w:tcW w:w="153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W2: salt efflorescence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Proteobacteri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Gammaproteobact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(34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alinisphaer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AB735546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EU143343, JN020587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F157249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EF157230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n natural asphalt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J320531, AJ320532, NR_025486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7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J320531, AJ320532, NR_025486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Idiomarin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partial 16S rRNA gene, strain RHS-str.1044JA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KC753341, KC583216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HE586864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J1-BUN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F174281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ctivated </w:t>
            </w:r>
            <w:r>
              <w:rPr>
                <w:rFonts w:cs="Times New Roman" w:ascii="Times New Roman" w:hAnsi="Times New Roman"/>
                <w:lang w:val="en-GB" w:eastAsia="de-AT"/>
              </w:rPr>
              <w:t>sludge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uteibacter rhizovic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gene for 16S r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B627008, NR_042197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2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32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nbw120g09c1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GQ008796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rom the human skin microbiom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Rubrobacter bracar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8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7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novel members of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the Rubrobacteraceae family isolated from a deteriorated monument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8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3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Rubrobacter bracar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8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7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novel members of </w:t>
            </w:r>
            <w:r>
              <w:rPr>
                <w:rFonts w:cs="Times New Roman" w:ascii="Times New Roman" w:hAnsi="Times New Roman"/>
                <w:lang w:val="en-GB" w:eastAsia="de-AT"/>
              </w:rPr>
              <w:t>the Rubrobacteraceae family isolated from a deteriorated monum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nbw120g09c1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GQ008796,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rom the human skin microbiom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Rubrobacter bracarensis</w:t>
            </w:r>
            <w:r>
              <w:rPr>
                <w:sz w:val="20"/>
                <w:szCs w:val="20"/>
                <w:lang w:val="en-GB" w:eastAsia="de-AT"/>
              </w:rPr>
              <w:t xml:space="preserve"> isolates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EU512989, HE672088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>HE672086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 xml:space="preserve">HE672087], novel members of the Rubrobacteraceae family isolated from a deteriorated monument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9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1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P7-WPA73-90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U574026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ctinobacteria from mould-colonized water-damaged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building material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0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cill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8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Sediminibacillus albus</w:t>
            </w:r>
            <w:r>
              <w:rPr>
                <w:sz w:val="20"/>
                <w:szCs w:val="20"/>
                <w:lang w:val="en-GB" w:eastAsia="de-AT"/>
              </w:rPr>
              <w:t xml:space="preserve"> strain NHBX5 16S ribosomal RNA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NR_044031] isolated from a hypersaline lake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9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Sediminibacillus albus</w:t>
            </w:r>
            <w:r>
              <w:rPr>
                <w:sz w:val="20"/>
                <w:szCs w:val="20"/>
                <w:lang w:val="en-GB" w:eastAsia="de-AT"/>
              </w:rPr>
              <w:t xml:space="preserve"> strain NHBX5 16S ribosomal RNA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NR_044031] isolated from a hypersaline lake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8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Sediminibacillus albus</w:t>
            </w:r>
            <w:r>
              <w:rPr>
                <w:sz w:val="20"/>
                <w:szCs w:val="20"/>
                <w:lang w:val="en-GB" w:eastAsia="de-AT"/>
              </w:rPr>
              <w:t xml:space="preserve"> strain NHBX5 16S ribosomal RNA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NR_044031] isolated from a hypersaline lake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2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CS1-1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U620444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facultative alkalitolerant and </w:t>
            </w:r>
            <w:r>
              <w:rPr>
                <w:rFonts w:cs="Times New Roman" w:ascii="Times New Roman" w:hAnsi="Times New Roman"/>
                <w:lang w:val="en-GB" w:eastAsia="de-AT"/>
              </w:rPr>
              <w:t>halotolerant endospore former in soil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Bacillus mannanilyticus</w:t>
            </w:r>
            <w:r>
              <w:rPr>
                <w:sz w:val="20"/>
                <w:szCs w:val="20"/>
                <w:lang w:val="en-GB" w:eastAsia="de-AT"/>
              </w:rPr>
              <w:t xml:space="preserve"> partial 16S rRNA gene, strain IB-OR17-B1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HE663240], alkaliphilic bacterial strain producing extracellular antifungal compounds and chitinase and strain AM-001 16S ribosomal RNA, complete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NR_040851], alkaliphilic strains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3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AKIW584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DQ129335] from urban aerosol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Thermoactinomyces sacchar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F089890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rmophilic Actinomycete-like bacteria involved </w:t>
            </w:r>
            <w:r>
              <w:rPr>
                <w:rFonts w:cs="Times New Roman" w:ascii="Times New Roman" w:hAnsi="Times New Roman"/>
                <w:lang w:val="en-GB" w:eastAsia="de-AT"/>
              </w:rPr>
              <w:t>in hypersensitivity pneumoniti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4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7-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3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GQ262865,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GQ262972], influence of cellulosic waste on the bacterial community structure at a simulated low-level-radioactive-waste site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Balneo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M990892, NR_044367, NR_042991] in Mediterranean ecosystem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20</w:t>
            </w:r>
          </w:p>
        </w:tc>
      </w:tr>
      <w:tr>
        <w:trPr/>
        <w:tc>
          <w:tcPr>
            <w:tcW w:w="153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PS: purple stains</w:t>
            </w:r>
          </w:p>
        </w:tc>
      </w:tr>
      <w:tr>
        <w:trPr/>
        <w:tc>
          <w:tcPr>
            <w:tcW w:w="16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Gammaproteobact. (13.6%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Cellvibrio fibrivorans</w:t>
            </w:r>
            <w:r>
              <w:rPr>
                <w:sz w:val="20"/>
                <w:szCs w:val="20"/>
                <w:lang w:val="en-GB" w:eastAsia="de-AT"/>
              </w:rPr>
              <w:t xml:space="preserve"> strain R-4079 16S ribosomal RNA, partial sequence [NR_025420], cellulolytic bacteria involved in the degradation of natural cellulosic fibres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8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 16S ribosomal RNA gene, partial sequence [GQ262966, GQ262964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nfluence of </w:t>
            </w:r>
            <w:r>
              <w:rPr>
                <w:rFonts w:cs="Times New Roman" w:ascii="Times New Roman" w:hAnsi="Times New Roman"/>
                <w:lang w:val="en-GB" w:eastAsia="de-AT"/>
              </w:rPr>
              <w:t>cellulosic waste, an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801110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801104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of the lava tubes in Pico island, Azores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0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7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Moraxella </w:t>
            </w:r>
            <w:r>
              <w:rPr>
                <w:rFonts w:cs="Times New Roman" w:ascii="Times New Roman" w:hAnsi="Times New Roman"/>
                <w:lang w:val="en-GB" w:eastAsia="de-AT"/>
              </w:rPr>
              <w:t>spp.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16S ribosomal RNA gene, partial sequenc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KC810841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KC693705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KC456542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4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Alphaproteobact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(9.1%)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2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Uncultured bacterial clones 16S ribosomal RNA gene, partial sequenc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FN429563, HM126845,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HQ697510] with biodegradation capabilitie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Hyphomicrobium hollandicum</w:t>
            </w:r>
            <w:r>
              <w:rPr>
                <w:sz w:val="20"/>
                <w:szCs w:val="20"/>
                <w:lang w:val="en-GB" w:eastAsia="de-AT"/>
              </w:rPr>
              <w:t xml:space="preserve"> strain IFAM KB-677 16S ribosomal RNA, partial sequence [NR_026428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09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lpha proteobacteria clones 16S ribosomal RNA gene, partial sequence [HM111812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M111662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ssociated with honey bees and </w:t>
            </w:r>
            <w:r>
              <w:rPr>
                <w:rFonts w:cs="Times New Roman" w:ascii="Times New Roman" w:hAnsi="Times New Roman"/>
                <w:lang w:val="en-GB" w:eastAsia="de-AT"/>
              </w:rPr>
              <w:t>bumble bee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yphomicrobi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chromosome, complete genome [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 xml:space="preserve">NR_074190, </w:t>
            </w:r>
            <w:r>
              <w:rPr>
                <w:rFonts w:cs="Times New Roman" w:ascii="Times New Roman" w:hAnsi="Times New Roman"/>
                <w:lang w:val="en-GB" w:eastAsia="de-AT"/>
              </w:rPr>
              <w:t>FQ859181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8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Uncultured bacterium clone BF_A11-17 16S ribosomal RNA gene, partial sequence [KC238348] from seawater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Parvularculaceae bacterium P33 16S ribosomal RNA gene, partial sequence [EU851414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from deep sea water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6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7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Rubrobacter bracarensis</w:t>
            </w:r>
            <w:r>
              <w:rPr>
                <w:sz w:val="20"/>
                <w:szCs w:val="20"/>
                <w:lang w:val="en-GB" w:eastAsia="de-AT"/>
              </w:rPr>
              <w:t xml:space="preserve"> isolates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HE672088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>HE672086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>HE672087], novel members of the Rubrobacteraceae family isolated from a deteriorated monum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47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Rubr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[EU512989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E672086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from biodeteriorated monument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>Uncultured bacterium clone LL141-8C18 16S ribosomal RNA gene, partial sequence [FJ675406]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Rubrobacteridae bacterial partial 16S rRNA gene clones </w:t>
            </w:r>
            <w:r>
              <w:rPr>
                <w:sz w:val="20"/>
                <w:szCs w:val="20"/>
                <w:lang w:val="en-GB"/>
              </w:rPr>
              <w:t xml:space="preserve">from </w:t>
            </w:r>
            <w:r>
              <w:rPr>
                <w:sz w:val="20"/>
                <w:szCs w:val="20"/>
                <w:lang w:val="en-GB" w:eastAsia="de-AT"/>
              </w:rPr>
              <w:t>hydrocarbon-contaminated soil [AM936423, AM935655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7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Nocardioides hwasunensis</w:t>
            </w:r>
            <w:r>
              <w:rPr>
                <w:sz w:val="20"/>
                <w:szCs w:val="20"/>
                <w:lang w:val="en-GB" w:eastAsia="de-AT"/>
              </w:rPr>
              <w:t xml:space="preserve"> strains ribosomal RNA, partial sequence [NR_042546, AM295257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Nocardioide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Sco-B10 partial 16S rRNA gene, strain Sco-B10 [FN386732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solated from volcanic as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6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Mycobacterium poriferae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16S ribosomal RNA gene, partial sequence [JN627173, JN627174, JN627175, JN627176, JN627177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the East China </w:t>
            </w:r>
            <w:r>
              <w:rPr>
                <w:rFonts w:cs="Times New Roman" w:ascii="Times New Roman" w:hAnsi="Times New Roman"/>
                <w:lang w:val="en-GB" w:eastAsia="de-AT"/>
              </w:rPr>
              <w:t>Sea soft coral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 xml:space="preserve">Mycobacterium </w:t>
            </w:r>
            <w:r>
              <w:rPr>
                <w:sz w:val="20"/>
                <w:szCs w:val="20"/>
                <w:lang w:val="en-GB" w:eastAsia="de-AT"/>
              </w:rPr>
              <w:t>spp. 6S ribosomal RNA gene, partial sequence [HM210419, HM210421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>HM210422, HM210425] from marine spong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54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seudonocardia alaniniphila </w:t>
            </w:r>
            <w:r>
              <w:rPr>
                <w:rFonts w:cs="Times New Roman" w:ascii="Times New Roman" w:hAnsi="Times New Roman"/>
                <w:lang w:val="en-GB" w:eastAsia="de-AT"/>
              </w:rPr>
              <w:t>strain 14613 16S ribosomal RNA, partial sequence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[JN180176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seudonocardia petroleophi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IMSNU 22072 16S ribosomal RNA, complete sequence [NR_042005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4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3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351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Bacteroidetes</w:t>
            </w:r>
            <w:r>
              <w:rPr>
                <w:sz w:val="20"/>
                <w:szCs w:val="20"/>
                <w:lang w:val="en-GB" w:eastAsia="de-AT"/>
              </w:rPr>
              <w:t xml:space="preserve"> bacterium YIM D15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JQ923475</w:t>
            </w:r>
            <w:r>
              <w:rPr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</w:t>
            </w:r>
            <w:r>
              <w:rPr>
                <w:i/>
                <w:sz w:val="20"/>
                <w:szCs w:val="20"/>
                <w:lang w:val="en-GB" w:eastAsia="de-AT"/>
              </w:rPr>
              <w:t>Alifodinibius roseus</w:t>
            </w:r>
            <w:r>
              <w:rPr>
                <w:sz w:val="20"/>
                <w:szCs w:val="20"/>
                <w:lang w:val="en-GB" w:eastAsia="de-AT"/>
              </w:rPr>
              <w:t xml:space="preserve"> gen. nov., sp. nov., and </w:t>
            </w:r>
            <w:r>
              <w:rPr>
                <w:i/>
                <w:sz w:val="20"/>
                <w:szCs w:val="20"/>
                <w:lang w:val="en-GB" w:eastAsia="de-AT"/>
              </w:rPr>
              <w:t>Alifodinibius sediminis</w:t>
            </w:r>
            <w:r>
              <w:rPr>
                <w:sz w:val="20"/>
                <w:szCs w:val="20"/>
                <w:lang w:val="en-GB" w:eastAsia="de-AT"/>
              </w:rPr>
              <w:t xml:space="preserve"> sp. nov., isolated from salt mine sampl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1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Chloroflexi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3.6%)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9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Uncultured bacterium clones 16S ribosomal RNA gene, partial sequenc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KC683094</w:t>
            </w:r>
            <w:r>
              <w:rPr>
                <w:rFonts w:cs="Times New Roman" w:ascii="Times New Roman" w:hAnsi="Times New Roman"/>
                <w:lang w:val="en-GB" w:eastAsia="de-AT"/>
              </w:rPr>
              <w:t>] from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rivers impacted by mining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Dehalococcoide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, complete genome [CP001924, CP00068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0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2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s 16S ribosomal RNA gene, partial sequences [JQ978845, GQ425394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J675508</w:t>
            </w:r>
            <w:r>
              <w:rPr>
                <w:rFonts w:cs="Times New Roman" w:ascii="Times New Roman" w:hAnsi="Times New Roman"/>
                <w:lang w:val="en-GB" w:eastAsia="de-AT"/>
              </w:rPr>
              <w:t>]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Sphaerobacter thermophilus</w:t>
            </w:r>
            <w:r>
              <w:rPr>
                <w:sz w:val="20"/>
                <w:szCs w:val="20"/>
                <w:lang w:val="en-GB" w:eastAsia="de-AT"/>
              </w:rPr>
              <w:t xml:space="preserve"> DSM 20745 strain DSM 20745 16S ribosomal RNA, complete sequence [NR_04211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5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Nitrospirae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5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1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1112855455225 16S ribosomal RNA gene, partial sequence [HQ118336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rokaryotic DNA from soil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it-IT" w:eastAsia="de-AT"/>
              </w:rPr>
            </w:pPr>
            <w:r>
              <w:rPr>
                <w:rFonts w:cs="Times New Roman" w:ascii="Times New Roman" w:hAnsi="Times New Roman"/>
                <w:lang w:val="it-IT" w:eastAsia="de-AT"/>
              </w:rPr>
              <w:t xml:space="preserve">Candidatus </w:t>
            </w:r>
            <w:r>
              <w:rPr>
                <w:rFonts w:cs="Times New Roman" w:ascii="Times New Roman" w:hAnsi="Times New Roman"/>
                <w:i/>
                <w:lang w:val="it-IT" w:eastAsia="de-AT"/>
              </w:rPr>
              <w:t>Nitrospira defluvii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 chromosome, complete genome [</w:t>
            </w:r>
            <w:r>
              <w:rPr>
                <w:rFonts w:cs="Times New Roman" w:ascii="Times New Roman" w:hAnsi="Times New Roman"/>
                <w:lang w:val="en-GB" w:eastAsia="de-AT"/>
              </w:rPr>
              <w:t>NR_074700], nitrite-oxidizing bacteri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48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Gemmatimona-detes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4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09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Uncultured Gemmatimonadetes bacterium clone HG-B01241 16S ribosomal RNA gene, partial sequence [JN409149]</w:t>
            </w:r>
            <w:r>
              <w:rPr>
                <w:rFonts w:cs="Times New Roman" w:ascii="Times New Roman" w:hAnsi="Times New Roman"/>
                <w:lang w:val="en-GB"/>
              </w:rPr>
              <w:t xml:space="preserve"> detected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n rhizosphere soil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fr-FR" w:eastAsia="de-AT"/>
              </w:rPr>
              <w:t>Gemmatimonas aurantiaca</w:t>
            </w:r>
            <w:r>
              <w:rPr>
                <w:sz w:val="20"/>
                <w:szCs w:val="20"/>
                <w:lang w:val="fr-FR" w:eastAsia="de-AT"/>
              </w:rPr>
              <w:t xml:space="preserve"> T-27 strain T-27 (= NBRC 100505) 16S ribosomal RNA, complete sequence [NR_07470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61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id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8-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08]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>Uncultured Acidobacteria bacterial clones 16S ribosomal RNA gene, partial sequence [HQ597771, HQ729842] from soil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s-ES" w:eastAsia="de-AT"/>
              </w:rPr>
            </w:pPr>
            <w:r>
              <w:rPr>
                <w:sz w:val="20"/>
                <w:szCs w:val="20"/>
                <w:lang w:val="es-ES" w:eastAsia="de-AT"/>
              </w:rPr>
              <w:t>Acidobacteria bacterium KBS 96 16S ribosomal RNA gene, parcial sequence [FJ870384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49</w:t>
            </w:r>
          </w:p>
        </w:tc>
      </w:tr>
    </w:tbl>
    <w:p>
      <w:pPr>
        <w:pStyle w:val="TextBody"/>
        <w:spacing w:lineRule="auto" w:line="240" w:before="0" w:after="120"/>
        <w:jc w:val="both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852" w:hanging="0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9:33:00Z</dcterms:created>
  <dc:creator>iam</dc:creator>
  <dc:description/>
  <cp:keywords/>
  <dc:language>en-US</dc:language>
  <cp:lastModifiedBy>iam</cp:lastModifiedBy>
  <cp:lastPrinted>2013-05-21T11:26:00Z</cp:lastPrinted>
  <dcterms:modified xsi:type="dcterms:W3CDTF">2013-06-04T08:49:00Z</dcterms:modified>
  <cp:revision>4</cp:revision>
  <dc:subject/>
  <dc:title>Table 3</dc:title>
</cp:coreProperties>
</file>